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785" w:rsidRDefault="00AA1785" w:rsidP="00AA178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7834">
        <w:rPr>
          <w:rFonts w:ascii="Times New Roman" w:hAnsi="Times New Roman" w:cs="Times New Roman"/>
          <w:b/>
          <w:sz w:val="24"/>
          <w:szCs w:val="24"/>
        </w:rPr>
        <w:t>S1 Table.</w:t>
      </w:r>
      <w:r w:rsidRPr="000C78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11C4">
        <w:rPr>
          <w:rFonts w:ascii="Times New Roman" w:hAnsi="Times New Roman" w:cs="Times New Roman"/>
          <w:b/>
          <w:sz w:val="24"/>
          <w:szCs w:val="24"/>
          <w:lang w:val="en-US"/>
        </w:rPr>
        <w:t>List of primer sequences for th</w:t>
      </w:r>
      <w:r w:rsidRPr="000C7834">
        <w:rPr>
          <w:rFonts w:ascii="Times New Roman" w:hAnsi="Times New Roman" w:cs="Times New Roman"/>
          <w:b/>
          <w:sz w:val="24"/>
          <w:szCs w:val="24"/>
          <w:lang w:val="en-US"/>
        </w:rPr>
        <w:t>e selected transcripts used for RT-qPCR analysis.</w:t>
      </w:r>
    </w:p>
    <w:p w:rsidR="00371185" w:rsidRDefault="00371185" w:rsidP="00AA178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371185" w:rsidRDefault="00371185" w:rsidP="00AA178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71185" w:rsidRPr="000C7834" w:rsidRDefault="00371185" w:rsidP="00AA178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0570" w:rsidRDefault="00300570">
      <w:pPr>
        <w:rPr>
          <w:noProof/>
          <w:lang w:eastAsia="en-IN"/>
        </w:rPr>
      </w:pPr>
    </w:p>
    <w:tbl>
      <w:tblPr>
        <w:tblStyle w:val="TableGrid"/>
        <w:tblpPr w:leftFromText="180" w:rightFromText="180" w:vertAnchor="text" w:horzAnchor="margin" w:tblpXSpec="center" w:tblpY="-386"/>
        <w:tblW w:w="7891" w:type="dxa"/>
        <w:tblLook w:val="0420" w:firstRow="1" w:lastRow="0" w:firstColumn="0" w:lastColumn="0" w:noHBand="0" w:noVBand="1"/>
      </w:tblPr>
      <w:tblGrid>
        <w:gridCol w:w="2963"/>
        <w:gridCol w:w="4928"/>
      </w:tblGrid>
      <w:tr w:rsidR="00371185" w:rsidRPr="00F87F66" w:rsidTr="002A5516">
        <w:trPr>
          <w:trHeight w:val="475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F87F66">
              <w:rPr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  <w:jc w:val="center"/>
              <w:rPr>
                <w:b/>
                <w:sz w:val="24"/>
                <w:szCs w:val="24"/>
              </w:rPr>
            </w:pPr>
            <w:r w:rsidRPr="00F87F66">
              <w:rPr>
                <w:b/>
                <w:sz w:val="24"/>
                <w:szCs w:val="24"/>
                <w:lang w:val="en-US"/>
              </w:rPr>
              <w:t>5’-3’ Sequence</w:t>
            </w:r>
          </w:p>
        </w:tc>
      </w:tr>
      <w:tr w:rsidR="00371185" w:rsidRPr="00F87F66" w:rsidTr="002A5516">
        <w:trPr>
          <w:trHeight w:val="399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 xml:space="preserve">GB12151F1 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ACGTTGTTTTGTTTGACAGTG</w:t>
            </w:r>
          </w:p>
        </w:tc>
      </w:tr>
      <w:tr w:rsidR="00371185" w:rsidRPr="00F87F66" w:rsidTr="002A5516">
        <w:trPr>
          <w:trHeight w:val="408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2151R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GAGAACTGAATGGTCATCATAC</w:t>
            </w:r>
          </w:p>
        </w:tc>
      </w:tr>
      <w:tr w:rsidR="00371185" w:rsidRPr="00F87F66" w:rsidTr="002A5516">
        <w:trPr>
          <w:trHeight w:val="405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4853F2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AAGGAAGCTGGCGAAAGGATAAC</w:t>
            </w:r>
          </w:p>
        </w:tc>
      </w:tr>
      <w:tr w:rsidR="00371185" w:rsidRPr="00F87F66" w:rsidTr="002A5516">
        <w:trPr>
          <w:trHeight w:val="393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4853R2 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CCAAGCAGGAAATAACAATGAACC</w:t>
            </w:r>
          </w:p>
        </w:tc>
      </w:tr>
      <w:tr w:rsidR="00371185" w:rsidRPr="00F87F66" w:rsidTr="002A5516">
        <w:trPr>
          <w:trHeight w:val="420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DB758572F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AAAGCCAAAAGTACATATTTTTATGAA</w:t>
            </w:r>
          </w:p>
        </w:tc>
      </w:tr>
      <w:tr w:rsidR="00371185" w:rsidRPr="00F87F66" w:rsidTr="002A5516">
        <w:trPr>
          <w:trHeight w:val="303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DB758572R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CTAAGTGGCAGTTAGTCGTTGAGAAT</w:t>
            </w:r>
          </w:p>
        </w:tc>
      </w:tr>
      <w:tr w:rsidR="00371185" w:rsidRPr="00F87F66" w:rsidTr="002A5516">
        <w:trPr>
          <w:trHeight w:val="343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7254F1  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ATCCACAGTACAGCTCGGCAGTCA</w:t>
            </w:r>
          </w:p>
        </w:tc>
      </w:tr>
      <w:tr w:rsidR="00371185" w:rsidRPr="00F87F66" w:rsidTr="002A5516">
        <w:trPr>
          <w:trHeight w:val="410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7254R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GGCGACGATTGCGATTGG</w:t>
            </w:r>
          </w:p>
        </w:tc>
      </w:tr>
      <w:tr w:rsidR="00371185" w:rsidRPr="00F87F66" w:rsidTr="002A5516">
        <w:trPr>
          <w:trHeight w:val="400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7254-act-F2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TGCCAACACTGTCCTTTCTG</w:t>
            </w:r>
          </w:p>
        </w:tc>
      </w:tr>
      <w:tr w:rsidR="00371185" w:rsidRPr="00F87F66" w:rsidTr="002A5516">
        <w:trPr>
          <w:trHeight w:val="403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VACHT-</w:t>
            </w:r>
            <w:proofErr w:type="spellStart"/>
            <w:r w:rsidRPr="00F87F66">
              <w:t>actR</w:t>
            </w:r>
            <w:proofErr w:type="spellEnd"/>
            <w:r w:rsidRPr="00F87F66">
              <w:t>-f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AGAATTGACCCACCAATCCA</w:t>
            </w:r>
          </w:p>
        </w:tc>
      </w:tr>
      <w:tr w:rsidR="00371185" w:rsidRPr="00F87F66" w:rsidTr="002A5516">
        <w:trPr>
          <w:trHeight w:val="385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NM_001011629F2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AGCAGCAGCAACAACTGAACCAT</w:t>
            </w:r>
          </w:p>
        </w:tc>
      </w:tr>
      <w:tr w:rsidR="00371185" w:rsidRPr="00F87F66" w:rsidTr="002A5516">
        <w:trPr>
          <w:trHeight w:val="407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NM_001011629R2  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TTGCGGCTGCTGTTGTTGAGT</w:t>
            </w:r>
          </w:p>
        </w:tc>
      </w:tr>
      <w:tr w:rsidR="00371185" w:rsidRPr="00F87F66" w:rsidTr="002A5516">
        <w:trPr>
          <w:trHeight w:val="413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5141F2 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TCGCCGATTTCGTCAAGGTTTT</w:t>
            </w:r>
          </w:p>
        </w:tc>
      </w:tr>
      <w:tr w:rsidR="00371185" w:rsidRPr="00F87F66" w:rsidTr="002A5516">
        <w:trPr>
          <w:trHeight w:val="393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5141R2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TGAAGCTCTCCGGAAGGCAGTA</w:t>
            </w:r>
          </w:p>
        </w:tc>
      </w:tr>
      <w:tr w:rsidR="00371185" w:rsidRPr="00F87F66" w:rsidTr="002A5516">
        <w:trPr>
          <w:trHeight w:val="401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9379F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CCATATTGCGTGCTTGTGTTTG</w:t>
            </w:r>
          </w:p>
        </w:tc>
      </w:tr>
      <w:tr w:rsidR="00371185" w:rsidRPr="00F87F66" w:rsidTr="002A5516">
        <w:trPr>
          <w:trHeight w:val="423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9379R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GCTTCGGGTTTTTGTTCCTGAT</w:t>
            </w:r>
          </w:p>
        </w:tc>
      </w:tr>
      <w:tr w:rsidR="00371185" w:rsidRPr="00F87F66" w:rsidTr="002A5516">
        <w:trPr>
          <w:trHeight w:val="389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5359F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CATCGCAGCGTAGGTTGAA</w:t>
            </w:r>
          </w:p>
        </w:tc>
      </w:tr>
      <w:tr w:rsidR="00371185" w:rsidRPr="00F87F66" w:rsidTr="002A5516">
        <w:trPr>
          <w:trHeight w:val="397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GB15359R1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CTGTTGCCATGTGTAAGTGTAAAT</w:t>
            </w:r>
          </w:p>
        </w:tc>
      </w:tr>
      <w:tr w:rsidR="00371185" w:rsidRPr="00F87F66" w:rsidTr="002A5516">
        <w:trPr>
          <w:trHeight w:val="419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NM_001185146.1_F actin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TTGTATGCCAACACTGTCCTTT</w:t>
            </w:r>
          </w:p>
        </w:tc>
      </w:tr>
      <w:tr w:rsidR="00371185" w:rsidRPr="00F87F66" w:rsidTr="002A5516">
        <w:trPr>
          <w:trHeight w:val="385"/>
        </w:trPr>
        <w:tc>
          <w:tcPr>
            <w:tcW w:w="2963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NM_001185146.1_R actin </w:t>
            </w:r>
          </w:p>
        </w:tc>
        <w:tc>
          <w:tcPr>
            <w:tcW w:w="4928" w:type="dxa"/>
            <w:hideMark/>
          </w:tcPr>
          <w:p w:rsidR="00371185" w:rsidRPr="00F87F66" w:rsidRDefault="00371185" w:rsidP="00371185">
            <w:pPr>
              <w:pStyle w:val="NoSpacing"/>
            </w:pPr>
            <w:r w:rsidRPr="00F87F66">
              <w:t>TGGCGCGATGATCTTAATTT</w:t>
            </w:r>
          </w:p>
        </w:tc>
      </w:tr>
    </w:tbl>
    <w:p w:rsidR="00371185" w:rsidRDefault="00371185"/>
    <w:p w:rsidR="00AA1785" w:rsidRDefault="00AA1785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p w:rsidR="00CC3E0E" w:rsidRDefault="00CC3E0E"/>
    <w:sectPr w:rsidR="00CC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785"/>
    <w:rsid w:val="002A5516"/>
    <w:rsid w:val="002F7400"/>
    <w:rsid w:val="00300570"/>
    <w:rsid w:val="00371185"/>
    <w:rsid w:val="005211C4"/>
    <w:rsid w:val="005B2344"/>
    <w:rsid w:val="00AA1785"/>
    <w:rsid w:val="00CC3E0E"/>
    <w:rsid w:val="00D5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8F565-1267-41FC-BA46-24587A40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1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178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A1785"/>
  </w:style>
  <w:style w:type="table" w:styleId="TableGrid">
    <w:name w:val="Table Grid"/>
    <w:basedOn w:val="TableNormal"/>
    <w:uiPriority w:val="39"/>
    <w:rsid w:val="002A5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4-05-06T10:35:00Z</dcterms:created>
  <dcterms:modified xsi:type="dcterms:W3CDTF">2024-05-17T05:28:00Z</dcterms:modified>
</cp:coreProperties>
</file>